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C31" w:rsidRPr="006373D0" w:rsidRDefault="004B7C31" w:rsidP="004B7C31">
      <w:pPr>
        <w:wordWrap/>
        <w:spacing w:after="12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ry </w:t>
      </w:r>
      <w:r w:rsidRPr="006373D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1</w:t>
      </w:r>
      <w:r w:rsidRPr="006373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6373D0">
        <w:rPr>
          <w:rFonts w:ascii="Times New Roman" w:hAnsi="Times New Roman" w:cs="Times New Roman"/>
          <w:sz w:val="24"/>
        </w:rPr>
        <w:t>List of the 25 component networks of BarleyNet</w:t>
      </w:r>
    </w:p>
    <w:tbl>
      <w:tblPr>
        <w:tblStyle w:val="ListTable21"/>
        <w:tblW w:w="8931" w:type="dxa"/>
        <w:tblLook w:val="04A0" w:firstRow="1" w:lastRow="0" w:firstColumn="1" w:lastColumn="0" w:noHBand="0" w:noVBand="1"/>
      </w:tblPr>
      <w:tblGrid>
        <w:gridCol w:w="1084"/>
        <w:gridCol w:w="6854"/>
        <w:gridCol w:w="993"/>
      </w:tblGrid>
      <w:tr w:rsidR="004B7C31" w:rsidRPr="006373D0" w:rsidTr="00BC3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Network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N</w:t>
            </w:r>
            <w:r w:rsidRPr="006373D0">
              <w:rPr>
                <w:rFonts w:ascii="Times New Roman" w:eastAsia="굴림" w:hAnsi="Times New Roman" w:cs="Times New Roman" w:hint="eastAsia"/>
                <w:color w:val="212529"/>
                <w:kern w:val="0"/>
                <w:sz w:val="18"/>
                <w:szCs w:val="18"/>
              </w:rPr>
              <w:t>o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. of Links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V-CX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Inferred links from co-expression patterns of two barley genes 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br/>
              <w:t>(based on high-throughput gene expression data)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45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V-DP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Inferred links from co-occurrence patterns of protein domains between barley coding 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40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V-GN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Inferred links from the similarity of genomic contexts of bacterial orthologs between barley 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10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V-PG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Inferred links from the similarity of phylogenetic profiles between barley 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29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T-CC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co-citation patter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A. thaliana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 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85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T-CX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co-expression patter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A. thaliana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 genes 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br/>
              <w:t>(based on high-throughput gene expression data)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324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T-HT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high-throughput protein-protein interactio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A. thaliana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 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2,083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T-LC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literature-curated protein-protein interactio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A. thaliana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 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3,984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-CX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the co-expression pattern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C. elegans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 genes 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br/>
              <w:t>(based on high-throughput gene expression data)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74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M-CX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co-expression patter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D. melanogaster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 genes 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br/>
              <w:t>(based on high-throughput gene expression data)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10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M-HT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high-throughput protein-protein interactio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D. melanogaster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 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7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M-LC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literature-curated protein-protein interactio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D. melanogaster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 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2,501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R-CX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co-expression patter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D. rerio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 genes 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br/>
              <w:t>(based on high-throughput gene expression data)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00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S-CX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co-expression patter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H. sapiens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 genes 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br/>
              <w:t>(based on high-throughput gene expression data)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64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S-HT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high-throughput protein-protein interactio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H. sapiens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 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64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S-LC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literature-curated protein-protein interactio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H. sapiens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 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78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M-CX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co-expression patter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M. musculus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 genes 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br/>
              <w:t>(based on high-throughput gene expression data)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72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M-LC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literature-curated protein-protein interactio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M. musculus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 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4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S-CX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co-expression patter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O. sativa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 genes 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br/>
              <w:t>(based on high-throughput gene expression data)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303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C-CC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co-citation patter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S. cerevisiae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 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202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C-CX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co-expression patter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S. cerevisiae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 genes 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br/>
              <w:t>(based on high-throughput gene expression data)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98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C-GT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genetic interaction patter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S. cerevisiae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 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86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C-HT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high-throughput protein-protein interactio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S. cerevisiae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 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57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C-LC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literature-curated protein-protein interactio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S. cerevisiae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 genes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90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ZM-CX</w:t>
            </w:r>
          </w:p>
        </w:tc>
        <w:tc>
          <w:tcPr>
            <w:tcW w:w="6854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ssocialogs from co-expression patterns between </w:t>
            </w:r>
            <w:r w:rsidRPr="006373D0">
              <w:rPr>
                <w:rFonts w:ascii="Times New Roman" w:eastAsia="굴림" w:hAnsi="Times New Roman" w:cs="Times New Roman"/>
                <w:i/>
                <w:iCs/>
                <w:color w:val="212529"/>
                <w:kern w:val="0"/>
                <w:sz w:val="18"/>
                <w:szCs w:val="18"/>
              </w:rPr>
              <w:t>Z. mays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 genes 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br/>
              <w:t>(based on high-throughput gene expression data)</w:t>
            </w:r>
          </w:p>
        </w:tc>
        <w:tc>
          <w:tcPr>
            <w:tcW w:w="993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53,000</w:t>
            </w:r>
          </w:p>
        </w:tc>
      </w:tr>
    </w:tbl>
    <w:p w:rsidR="004B7C31" w:rsidRPr="006373D0" w:rsidRDefault="004B7C31" w:rsidP="004B7C31">
      <w:pPr>
        <w:widowControl/>
        <w:wordWrap/>
        <w:autoSpaceDE/>
        <w:autoSpaceDN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sectPr w:rsidR="004B7C31" w:rsidRPr="006373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1A8F" w:rsidRDefault="00DC1A8F" w:rsidP="004E5B31">
      <w:pPr>
        <w:spacing w:after="0" w:line="240" w:lineRule="auto"/>
      </w:pPr>
      <w:r>
        <w:separator/>
      </w:r>
    </w:p>
  </w:endnote>
  <w:endnote w:type="continuationSeparator" w:id="0">
    <w:p w:rsidR="00DC1A8F" w:rsidRDefault="00DC1A8F" w:rsidP="004E5B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1A8F" w:rsidRDefault="00DC1A8F" w:rsidP="004E5B31">
      <w:pPr>
        <w:spacing w:after="0" w:line="240" w:lineRule="auto"/>
      </w:pPr>
      <w:r>
        <w:separator/>
      </w:r>
    </w:p>
  </w:footnote>
  <w:footnote w:type="continuationSeparator" w:id="0">
    <w:p w:rsidR="00DC1A8F" w:rsidRDefault="00DC1A8F" w:rsidP="004E5B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C31"/>
    <w:rsid w:val="004B7C31"/>
    <w:rsid w:val="004E5B31"/>
    <w:rsid w:val="00DC1A8F"/>
    <w:rsid w:val="00F1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75B13"/>
  <w15:chartTrackingRefBased/>
  <w15:docId w15:val="{6E64E321-3839-4F5F-A5C6-3BC1F212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7C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21">
    <w:name w:val="List Table 21"/>
    <w:basedOn w:val="a1"/>
    <w:uiPriority w:val="47"/>
    <w:rsid w:val="004B7C3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4E5B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5B31"/>
  </w:style>
  <w:style w:type="paragraph" w:styleId="a4">
    <w:name w:val="footer"/>
    <w:basedOn w:val="a"/>
    <w:link w:val="Char0"/>
    <w:uiPriority w:val="99"/>
    <w:unhideWhenUsed/>
    <w:rsid w:val="004E5B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5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uk Lee</dc:creator>
  <cp:keywords/>
  <dc:description/>
  <cp:lastModifiedBy>Insuk Lee</cp:lastModifiedBy>
  <cp:revision>2</cp:revision>
  <dcterms:created xsi:type="dcterms:W3CDTF">2019-11-05T10:26:00Z</dcterms:created>
  <dcterms:modified xsi:type="dcterms:W3CDTF">2019-11-05T11:45:00Z</dcterms:modified>
</cp:coreProperties>
</file>